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9B4B3" w14:textId="77777777" w:rsidR="007A4730" w:rsidRDefault="007A4730" w:rsidP="007A4730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SUPPLEMENTAL TABLE S1. International Classification of Disease codes used for hypertensive disorders occurring during pregnancy, Anatomical Therapeutic Chemical codes used for antihypertensive medications during pregnancy  </w:t>
      </w:r>
    </w:p>
    <w:tbl>
      <w:tblPr>
        <w:tblW w:w="9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1506"/>
        <w:gridCol w:w="6258"/>
        <w:gridCol w:w="6"/>
      </w:tblGrid>
      <w:tr w:rsidR="007A4730" w14:paraId="2A739906" w14:textId="77777777" w:rsidTr="007A4730">
        <w:trPr>
          <w:gridAfter w:val="1"/>
          <w:trHeight w:val="458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60866" w14:textId="77777777" w:rsidR="007A4730" w:rsidRDefault="007A4730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14EE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e Used</w:t>
            </w:r>
          </w:p>
        </w:tc>
        <w:tc>
          <w:tcPr>
            <w:tcW w:w="62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8F389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assification used </w:t>
            </w:r>
          </w:p>
        </w:tc>
      </w:tr>
      <w:tr w:rsidR="007A4730" w14:paraId="7D3340E2" w14:textId="77777777" w:rsidTr="007A4730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2553F" w14:textId="77777777" w:rsidR="007A4730" w:rsidRDefault="007A473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D121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C3C79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68BD4E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</w:tr>
      <w:tr w:rsidR="007A4730" w14:paraId="6695347B" w14:textId="77777777" w:rsidTr="007A4730">
        <w:trPr>
          <w:trHeight w:val="313"/>
        </w:trPr>
        <w:tc>
          <w:tcPr>
            <w:tcW w:w="1554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D1F81" w14:textId="77777777" w:rsidR="007A4730" w:rsidRDefault="007A4730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CD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E6603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C6C3D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eclampsia, eclampsia, and toxemia</w:t>
            </w:r>
          </w:p>
        </w:tc>
        <w:tc>
          <w:tcPr>
            <w:tcW w:w="0" w:type="auto"/>
            <w:vAlign w:val="center"/>
            <w:hideMark/>
          </w:tcPr>
          <w:p w14:paraId="56B13042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43B81E2B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B5117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2A33E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.0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D4AB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eclampsia </w:t>
            </w:r>
          </w:p>
        </w:tc>
        <w:tc>
          <w:tcPr>
            <w:tcW w:w="0" w:type="auto"/>
            <w:vAlign w:val="center"/>
            <w:hideMark/>
          </w:tcPr>
          <w:p w14:paraId="6E18AD2A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4CE34179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A1F7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66C94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.1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03AC3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lampsia </w:t>
            </w:r>
          </w:p>
        </w:tc>
        <w:tc>
          <w:tcPr>
            <w:tcW w:w="0" w:type="auto"/>
            <w:vAlign w:val="center"/>
            <w:hideMark/>
          </w:tcPr>
          <w:p w14:paraId="309B323E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34D8D932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3ADB3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B97B3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.9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7888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xemia, unspecified </w:t>
            </w:r>
          </w:p>
        </w:tc>
        <w:tc>
          <w:tcPr>
            <w:tcW w:w="0" w:type="auto"/>
            <w:vAlign w:val="center"/>
            <w:hideMark/>
          </w:tcPr>
          <w:p w14:paraId="187E0029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54FBC8CB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124C2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C1F42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81FB0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B46E63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77E978C2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30543" w14:textId="77777777" w:rsidR="007A4730" w:rsidRDefault="007A473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CD 10 </w:t>
            </w: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DBC4C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D8B19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0" w:type="auto"/>
            <w:vAlign w:val="center"/>
            <w:hideMark/>
          </w:tcPr>
          <w:p w14:paraId="503E0F9A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1B886D8E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AA74E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14CD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.0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E2827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 to moderate preeclampsia</w:t>
            </w:r>
          </w:p>
        </w:tc>
        <w:tc>
          <w:tcPr>
            <w:tcW w:w="0" w:type="auto"/>
            <w:vAlign w:val="center"/>
            <w:hideMark/>
          </w:tcPr>
          <w:p w14:paraId="67073BA7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697BD5D6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FAC0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7D21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.1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3FA73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preeclampsia</w:t>
            </w:r>
          </w:p>
        </w:tc>
        <w:tc>
          <w:tcPr>
            <w:tcW w:w="0" w:type="auto"/>
            <w:vAlign w:val="center"/>
            <w:hideMark/>
          </w:tcPr>
          <w:p w14:paraId="35CBE0CD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15A2B89F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769E1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5AF3C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.2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06A1C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LP syndrome</w:t>
            </w:r>
          </w:p>
        </w:tc>
        <w:tc>
          <w:tcPr>
            <w:tcW w:w="0" w:type="auto"/>
            <w:vAlign w:val="center"/>
            <w:hideMark/>
          </w:tcPr>
          <w:p w14:paraId="3843A1CB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26C37F51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1775E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D0F30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4.9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C8D90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specified preeclampsia </w:t>
            </w:r>
          </w:p>
        </w:tc>
        <w:tc>
          <w:tcPr>
            <w:tcW w:w="0" w:type="auto"/>
            <w:vAlign w:val="center"/>
            <w:hideMark/>
          </w:tcPr>
          <w:p w14:paraId="02AFA116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15006CCC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8145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1ADF1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AC9F3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522920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0A3E0A3A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A7C1D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8529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5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5D7A1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lampsia </w:t>
            </w:r>
          </w:p>
        </w:tc>
        <w:tc>
          <w:tcPr>
            <w:tcW w:w="0" w:type="auto"/>
            <w:vAlign w:val="center"/>
            <w:hideMark/>
          </w:tcPr>
          <w:p w14:paraId="6F0E14BA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2EC9EAD3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B00D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C845C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5.0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E9D1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lampsia during pregnancy</w:t>
            </w:r>
          </w:p>
        </w:tc>
        <w:tc>
          <w:tcPr>
            <w:tcW w:w="0" w:type="auto"/>
            <w:vAlign w:val="center"/>
            <w:hideMark/>
          </w:tcPr>
          <w:p w14:paraId="1B8DED00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5F0E92ED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2619E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7B061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5.1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66C1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clampsia during childbirth </w:t>
            </w:r>
          </w:p>
        </w:tc>
        <w:tc>
          <w:tcPr>
            <w:tcW w:w="0" w:type="auto"/>
            <w:vAlign w:val="center"/>
            <w:hideMark/>
          </w:tcPr>
          <w:p w14:paraId="3D0E0CD1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38409205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7889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07B7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5.2x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DB0A5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lampsia during postpartum</w:t>
            </w:r>
          </w:p>
        </w:tc>
        <w:tc>
          <w:tcPr>
            <w:tcW w:w="0" w:type="auto"/>
            <w:vAlign w:val="center"/>
            <w:hideMark/>
          </w:tcPr>
          <w:p w14:paraId="29EE5BB2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5565CA2E" w14:textId="77777777" w:rsidTr="007A4730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E9D8D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EF035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15.9x</w:t>
            </w:r>
          </w:p>
        </w:tc>
        <w:tc>
          <w:tcPr>
            <w:tcW w:w="6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1EDC1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specified eclampsia </w:t>
            </w:r>
          </w:p>
        </w:tc>
        <w:tc>
          <w:tcPr>
            <w:tcW w:w="0" w:type="auto"/>
            <w:vAlign w:val="center"/>
            <w:hideMark/>
          </w:tcPr>
          <w:p w14:paraId="267AF06A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0D9FF211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A1EFA" w14:textId="77777777" w:rsidR="007A4730" w:rsidRDefault="007A473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TC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3359C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02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C84E1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0" w:type="auto"/>
            <w:vAlign w:val="center"/>
            <w:hideMark/>
          </w:tcPr>
          <w:p w14:paraId="1BC27219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432B2B8A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62681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002C6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03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72C97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uretics </w:t>
            </w:r>
          </w:p>
        </w:tc>
        <w:tc>
          <w:tcPr>
            <w:tcW w:w="0" w:type="auto"/>
            <w:vAlign w:val="center"/>
            <w:hideMark/>
          </w:tcPr>
          <w:p w14:paraId="41465B59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52094740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22E8A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04312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07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9C256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-blockers</w:t>
            </w:r>
          </w:p>
        </w:tc>
        <w:tc>
          <w:tcPr>
            <w:tcW w:w="0" w:type="auto"/>
            <w:vAlign w:val="center"/>
            <w:hideMark/>
          </w:tcPr>
          <w:p w14:paraId="2FF12AF2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4DE9E046" w14:textId="77777777" w:rsidTr="007A4730">
        <w:trPr>
          <w:trHeight w:val="313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F4B13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FF62B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08</w:t>
            </w:r>
          </w:p>
        </w:tc>
        <w:tc>
          <w:tcPr>
            <w:tcW w:w="625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37012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0" w:type="auto"/>
            <w:vAlign w:val="center"/>
            <w:hideMark/>
          </w:tcPr>
          <w:p w14:paraId="58AF089A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  <w:tr w:rsidR="007A4730" w14:paraId="27611311" w14:textId="77777777" w:rsidTr="007A4730">
        <w:trPr>
          <w:trHeight w:val="32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DBF97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BB562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09</w:t>
            </w:r>
          </w:p>
        </w:tc>
        <w:tc>
          <w:tcPr>
            <w:tcW w:w="6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A4CE9" w14:textId="77777777" w:rsidR="007A4730" w:rsidRDefault="007A47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nts acting on the renin–angiotensin system</w:t>
            </w:r>
          </w:p>
        </w:tc>
        <w:tc>
          <w:tcPr>
            <w:tcW w:w="0" w:type="auto"/>
            <w:vAlign w:val="center"/>
            <w:hideMark/>
          </w:tcPr>
          <w:p w14:paraId="66D57E74" w14:textId="77777777" w:rsidR="007A4730" w:rsidRDefault="007A4730">
            <w:pPr>
              <w:rPr>
                <w:rFonts w:asciiTheme="minorHAnsi" w:eastAsia="SimSun" w:hAnsiTheme="minorHAnsi" w:cstheme="minorBidi"/>
                <w:sz w:val="20"/>
                <w:szCs w:val="20"/>
              </w:rPr>
            </w:pPr>
          </w:p>
        </w:tc>
      </w:tr>
    </w:tbl>
    <w:p w14:paraId="52252E5E" w14:textId="77777777" w:rsidR="007A4730" w:rsidRDefault="007A4730" w:rsidP="007A4730">
      <w:pPr>
        <w:rPr>
          <w:color w:val="000000" w:themeColor="text1"/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>
        <w:rPr>
          <w:sz w:val="20"/>
          <w:szCs w:val="20"/>
          <w:vertAlign w:val="superscript"/>
        </w:rPr>
        <w:t xml:space="preserve">   </w:t>
      </w:r>
      <w:r>
        <w:rPr>
          <w:sz w:val="20"/>
          <w:szCs w:val="20"/>
        </w:rPr>
        <w:t>International Classification of Diseases</w:t>
      </w:r>
    </w:p>
    <w:p w14:paraId="7770B904" w14:textId="77777777" w:rsidR="007A4730" w:rsidRDefault="007A4730" w:rsidP="007A4730">
      <w:pPr>
        <w:rPr>
          <w:color w:val="000000" w:themeColor="text1"/>
          <w:sz w:val="20"/>
          <w:szCs w:val="20"/>
          <w:shd w:val="clear" w:color="auto" w:fill="FFFFFF"/>
        </w:rPr>
      </w:pPr>
      <w:proofErr w:type="gramStart"/>
      <w:r>
        <w:rPr>
          <w:color w:val="000000" w:themeColor="text1"/>
          <w:sz w:val="20"/>
          <w:szCs w:val="20"/>
          <w:vertAlign w:val="superscript"/>
        </w:rPr>
        <w:t>b</w:t>
      </w:r>
      <w:r>
        <w:rPr>
          <w:color w:val="000000" w:themeColor="text1"/>
          <w:sz w:val="20"/>
          <w:szCs w:val="20"/>
        </w:rPr>
        <w:t xml:space="preserve">  </w:t>
      </w:r>
      <w:r>
        <w:rPr>
          <w:color w:val="000000" w:themeColor="text1"/>
          <w:sz w:val="20"/>
          <w:szCs w:val="20"/>
          <w:shd w:val="clear" w:color="auto" w:fill="FFFFFF"/>
        </w:rPr>
        <w:t>Anatomical</w:t>
      </w:r>
      <w:proofErr w:type="gramEnd"/>
      <w:r>
        <w:rPr>
          <w:color w:val="000000" w:themeColor="text1"/>
          <w:sz w:val="20"/>
          <w:szCs w:val="20"/>
          <w:shd w:val="clear" w:color="auto" w:fill="FFFFFF"/>
        </w:rPr>
        <w:t xml:space="preserve"> Therapeutic Chemical </w:t>
      </w:r>
      <w:bookmarkStart w:id="0" w:name="_GoBack"/>
      <w:bookmarkEnd w:id="0"/>
    </w:p>
    <w:sectPr w:rsidR="007A4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MzE1MTcyNza3tDBQ0lEKTi0uzszPAykwrAUA3N4BYywAAAA="/>
  </w:docVars>
  <w:rsids>
    <w:rsidRoot w:val="007A4730"/>
    <w:rsid w:val="00055C15"/>
    <w:rsid w:val="001A5520"/>
    <w:rsid w:val="007A4730"/>
    <w:rsid w:val="008446F8"/>
    <w:rsid w:val="00E80344"/>
    <w:rsid w:val="00F4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2A506"/>
  <w15:chartTrackingRefBased/>
  <w15:docId w15:val="{497C30EF-7AD3-4CD6-932C-30EC2682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7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5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6cce91-bb5a-443b-9d37-0e94d3fed92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363D7204E0524B8A662B75204AD2D6" ma:contentTypeVersion="14" ma:contentTypeDescription="Create a new document." ma:contentTypeScope="" ma:versionID="5e791c03e5cd7b6e270571683d757fc7">
  <xsd:schema xmlns:xsd="http://www.w3.org/2001/XMLSchema" xmlns:xs="http://www.w3.org/2001/XMLSchema" xmlns:p="http://schemas.microsoft.com/office/2006/metadata/properties" xmlns:ns3="a06cce91-bb5a-443b-9d37-0e94d3fed92c" xmlns:ns4="247383d6-e728-4183-8d47-e7ba21c3e21d" targetNamespace="http://schemas.microsoft.com/office/2006/metadata/properties" ma:root="true" ma:fieldsID="c0914baa18183ef667cb58c9dc165b33" ns3:_="" ns4:_="">
    <xsd:import namespace="a06cce91-bb5a-443b-9d37-0e94d3fed92c"/>
    <xsd:import namespace="247383d6-e728-4183-8d47-e7ba21c3e2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cce91-bb5a-443b-9d37-0e94d3fed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383d6-e728-4183-8d47-e7ba21c3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C955BF-8375-41F2-B928-FA19B0049B41}">
  <ds:schemaRefs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a06cce91-bb5a-443b-9d37-0e94d3fed92c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247383d6-e728-4183-8d47-e7ba21c3e21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9223EA0-41E2-47D2-80D6-9B9270B398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527E53-A149-4CDF-B48D-F9E4522832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6cce91-bb5a-443b-9d37-0e94d3fed92c"/>
    <ds:schemaRef ds:uri="247383d6-e728-4183-8d47-e7ba21c3e2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van deventer</dc:creator>
  <cp:keywords/>
  <dc:description/>
  <cp:lastModifiedBy>Heck, Julia</cp:lastModifiedBy>
  <cp:revision>3</cp:revision>
  <dcterms:created xsi:type="dcterms:W3CDTF">2023-06-09T06:12:00Z</dcterms:created>
  <dcterms:modified xsi:type="dcterms:W3CDTF">2023-06-09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363D7204E0524B8A662B75204AD2D6</vt:lpwstr>
  </property>
</Properties>
</file>